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E30" w:rsidRPr="00334DA1" w:rsidRDefault="00315E30" w:rsidP="00315E30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9A2E00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28F60E0B" wp14:editId="02857DF0">
            <wp:extent cx="5274310" cy="1858010"/>
            <wp:effectExtent l="0" t="0" r="2540" b="8890"/>
            <wp:docPr id="200573064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99"/>
                    <a:stretch/>
                  </pic:blipFill>
                  <pic:spPr bwMode="auto">
                    <a:xfrm>
                      <a:off x="0" y="0"/>
                      <a:ext cx="5274310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5E30" w:rsidRPr="007F7618" w:rsidRDefault="00315E30" w:rsidP="00315E30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8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7F76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he PuPuf4 protein fused with GFP was expressed in the wild type of </w:t>
      </w:r>
      <w:r w:rsidRPr="007F7618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 xml:space="preserve">P. </w:t>
      </w:r>
      <w:proofErr w:type="spellStart"/>
      <w:r w:rsidRPr="007F7618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>ultimum</w:t>
      </w:r>
      <w:proofErr w:type="spellEnd"/>
      <w:r w:rsidRPr="007F76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A</w:t>
      </w:r>
      <w:r w:rsidRPr="00B94D55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 Schematic representation of carrier expressing </w:t>
      </w:r>
      <w:r w:rsidRPr="00B94D55">
        <w:rPr>
          <w:rFonts w:ascii="Times New Roman" w:eastAsia="SimSun" w:hAnsi="Times New Roman" w:cs="Times New Roman" w:hint="eastAsia"/>
          <w:kern w:val="0"/>
          <w:sz w:val="24"/>
          <w:szCs w:val="24"/>
        </w:rPr>
        <w:t>PuP</w:t>
      </w:r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>uf4 C-terminal fusion GFP and only GFP in the wild type of</w:t>
      </w:r>
      <w:r w:rsidRPr="00B94D5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P. </w:t>
      </w:r>
      <w:proofErr w:type="spellStart"/>
      <w:r w:rsidRPr="00B94D5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ultimum</w:t>
      </w:r>
      <w:proofErr w:type="spellEnd"/>
      <w:r w:rsidRPr="00B94D55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.</w:t>
      </w:r>
      <w:r w:rsidRPr="00B94D5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B</w:t>
      </w:r>
      <w:r w:rsidRPr="00B94D55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extracted </w:t>
      </w:r>
      <w:proofErr w:type="spellStart"/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>transformant</w:t>
      </w:r>
      <w:proofErr w:type="spellEnd"/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 protein was subjected to denaturing gel electrophoresis, then hybridized with GFP antibody, and detected by western b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lot. The results showed that </w:t>
      </w:r>
      <w:r w:rsidRPr="00334DA1">
        <w:rPr>
          <w:rFonts w:ascii="Times New Roman" w:eastAsia="SimSun" w:hAnsi="Times New Roman" w:cs="Times New Roman" w:hint="eastAsia"/>
          <w:kern w:val="0"/>
          <w:sz w:val="24"/>
          <w:szCs w:val="24"/>
        </w:rPr>
        <w:t>Pu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P</w:t>
      </w:r>
      <w:r w:rsidRPr="00334DA1">
        <w:rPr>
          <w:rFonts w:ascii="Times New Roman" w:eastAsia="SimSun" w:hAnsi="Times New Roman" w:cs="Times New Roman" w:hint="eastAsia"/>
          <w:kern w:val="0"/>
          <w:sz w:val="24"/>
          <w:szCs w:val="24"/>
        </w:rPr>
        <w:t>uf4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-GFP had been expressed in </w:t>
      </w:r>
      <w:r w:rsidRPr="00334DA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. </w:t>
      </w:r>
      <w:proofErr w:type="spellStart"/>
      <w:r w:rsidRPr="00334DA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ultimum</w:t>
      </w:r>
      <w:proofErr w:type="spellEnd"/>
      <w:r w:rsidRPr="00334DA1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.</w:t>
      </w:r>
    </w:p>
    <w:p w:rsidR="00315E30" w:rsidRPr="00334DA1" w:rsidRDefault="00315E30" w:rsidP="00315E30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:rsidR="003979A6" w:rsidRDefault="003979A6">
      <w:bookmarkStart w:id="0" w:name="_GoBack"/>
      <w:bookmarkEnd w:id="0"/>
    </w:p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30"/>
    <w:rsid w:val="00315E30"/>
    <w:rsid w:val="0039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5C36D-EE86-48C4-8A55-C8CC6555C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E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17T10:15:00Z</dcterms:created>
  <dcterms:modified xsi:type="dcterms:W3CDTF">2025-07-17T10:16:00Z</dcterms:modified>
</cp:coreProperties>
</file>